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B61110" w14:textId="78A78F5D" w:rsidR="00895093" w:rsidRPr="00B551EF" w:rsidRDefault="00817FE4" w:rsidP="00426F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Material 3</w:t>
      </w:r>
      <w:r w:rsidR="003B7476" w:rsidRPr="00B551EF">
        <w:rPr>
          <w:rFonts w:ascii="Times New Roman" w:hAnsi="Times New Roman" w:cs="Times New Roman"/>
          <w:sz w:val="20"/>
          <w:szCs w:val="20"/>
        </w:rPr>
        <w:tab/>
      </w:r>
      <w:r w:rsidR="00EA531D">
        <w:rPr>
          <w:rFonts w:ascii="Times New Roman" w:hAnsi="Times New Roman" w:cs="Times New Roman"/>
          <w:sz w:val="20"/>
          <w:szCs w:val="20"/>
        </w:rPr>
        <w:t xml:space="preserve">Change and </w:t>
      </w:r>
      <w:r w:rsidR="003B7476" w:rsidRPr="00B551EF">
        <w:rPr>
          <w:rFonts w:ascii="Times New Roman" w:hAnsi="Times New Roman" w:cs="Times New Roman"/>
          <w:sz w:val="20"/>
          <w:szCs w:val="20"/>
        </w:rPr>
        <w:t>Performance objectives</w:t>
      </w:r>
      <w:r w:rsidR="00B732D3">
        <w:rPr>
          <w:rFonts w:ascii="Times New Roman" w:hAnsi="Times New Roman" w:cs="Times New Roman"/>
          <w:sz w:val="20"/>
          <w:szCs w:val="20"/>
        </w:rPr>
        <w:t xml:space="preserve"> as evaluated by the 3-month questionnaire</w:t>
      </w:r>
      <w:r w:rsidR="00D2298D" w:rsidRPr="00B551EF">
        <w:rPr>
          <w:rFonts w:ascii="Times New Roman" w:hAnsi="Times New Roman" w:cs="Times New Roman"/>
          <w:sz w:val="20"/>
          <w:szCs w:val="20"/>
        </w:rPr>
        <w:t>: participant rated scores for the achievement of</w:t>
      </w:r>
      <w:r w:rsidR="003B7476" w:rsidRPr="00B551EF">
        <w:rPr>
          <w:rFonts w:ascii="Times New Roman" w:hAnsi="Times New Roman" w:cs="Times New Roman"/>
          <w:sz w:val="20"/>
          <w:szCs w:val="20"/>
        </w:rPr>
        <w:t xml:space="preserve"> </w:t>
      </w:r>
      <w:r w:rsidR="00D2298D" w:rsidRPr="00B551EF">
        <w:rPr>
          <w:rFonts w:ascii="Times New Roman" w:hAnsi="Times New Roman" w:cs="Times New Roman"/>
          <w:sz w:val="20"/>
          <w:szCs w:val="20"/>
        </w:rPr>
        <w:t xml:space="preserve">the </w:t>
      </w:r>
      <w:r w:rsidR="00426FBE">
        <w:rPr>
          <w:rFonts w:ascii="Times New Roman" w:hAnsi="Times New Roman" w:cs="Times New Roman"/>
          <w:sz w:val="20"/>
          <w:szCs w:val="20"/>
        </w:rPr>
        <w:t xml:space="preserve">change </w:t>
      </w:r>
      <w:r w:rsidR="00EA531D">
        <w:rPr>
          <w:rFonts w:ascii="Times New Roman" w:hAnsi="Times New Roman" w:cs="Times New Roman"/>
          <w:sz w:val="20"/>
          <w:szCs w:val="20"/>
        </w:rPr>
        <w:t xml:space="preserve">and </w:t>
      </w:r>
      <w:r w:rsidR="00D2298D" w:rsidRPr="00B551EF">
        <w:rPr>
          <w:rFonts w:ascii="Times New Roman" w:hAnsi="Times New Roman" w:cs="Times New Roman"/>
          <w:sz w:val="20"/>
          <w:szCs w:val="20"/>
        </w:rPr>
        <w:t>performance</w:t>
      </w:r>
      <w:r w:rsidR="00CC2445">
        <w:rPr>
          <w:rFonts w:ascii="Times New Roman" w:hAnsi="Times New Roman" w:cs="Times New Roman"/>
          <w:sz w:val="20"/>
          <w:szCs w:val="20"/>
        </w:rPr>
        <w:t xml:space="preserve"> </w:t>
      </w:r>
      <w:r w:rsidR="00D2298D" w:rsidRPr="00B551EF">
        <w:rPr>
          <w:rFonts w:ascii="Times New Roman" w:hAnsi="Times New Roman" w:cs="Times New Roman"/>
          <w:sz w:val="20"/>
          <w:szCs w:val="20"/>
        </w:rPr>
        <w:t xml:space="preserve">objectives that were developed during the Intervention Mapping framework as scored on a five-point </w:t>
      </w:r>
      <w:r w:rsidR="00261DEF" w:rsidRPr="00B551EF">
        <w:rPr>
          <w:rFonts w:ascii="Times New Roman" w:hAnsi="Times New Roman" w:cs="Times New Roman"/>
          <w:sz w:val="20"/>
          <w:szCs w:val="20"/>
        </w:rPr>
        <w:t>Likert</w:t>
      </w:r>
      <w:r w:rsidR="00D2298D" w:rsidRPr="00B551EF">
        <w:rPr>
          <w:rFonts w:ascii="Times New Roman" w:hAnsi="Times New Roman" w:cs="Times New Roman"/>
          <w:sz w:val="20"/>
          <w:szCs w:val="20"/>
        </w:rPr>
        <w:t xml:space="preserve"> scale</w:t>
      </w:r>
      <w:r w:rsidR="00261DEF">
        <w:rPr>
          <w:rFonts w:ascii="Times New Roman" w:hAnsi="Times New Roman" w:cs="Times New Roman"/>
          <w:sz w:val="20"/>
          <w:szCs w:val="20"/>
        </w:rPr>
        <w:t xml:space="preserve"> (</w:t>
      </w:r>
      <w:r w:rsidR="00261DEF" w:rsidRPr="00261DEF">
        <w:rPr>
          <w:rFonts w:ascii="Times New Roman" w:hAnsi="Times New Roman" w:cs="Times New Roman"/>
          <w:sz w:val="20"/>
          <w:szCs w:val="20"/>
        </w:rPr>
        <w:t xml:space="preserve">1 = </w:t>
      </w:r>
      <w:r w:rsidR="00261DEF">
        <w:rPr>
          <w:rFonts w:ascii="Times New Roman" w:hAnsi="Times New Roman" w:cs="Times New Roman"/>
          <w:sz w:val="20"/>
          <w:szCs w:val="20"/>
        </w:rPr>
        <w:t>‘</w:t>
      </w:r>
      <w:r w:rsidR="00261DEF" w:rsidRPr="00261DEF">
        <w:rPr>
          <w:rFonts w:ascii="Times New Roman" w:hAnsi="Times New Roman" w:cs="Times New Roman"/>
          <w:sz w:val="20"/>
          <w:szCs w:val="20"/>
        </w:rPr>
        <w:t>not at all</w:t>
      </w:r>
      <w:r w:rsidR="00261DEF">
        <w:rPr>
          <w:rFonts w:ascii="Times New Roman" w:hAnsi="Times New Roman" w:cs="Times New Roman"/>
          <w:sz w:val="20"/>
          <w:szCs w:val="20"/>
        </w:rPr>
        <w:t>’</w:t>
      </w:r>
      <w:r w:rsidR="00261DEF" w:rsidRPr="00261DEF">
        <w:rPr>
          <w:rFonts w:ascii="Times New Roman" w:hAnsi="Times New Roman" w:cs="Times New Roman"/>
          <w:sz w:val="20"/>
          <w:szCs w:val="20"/>
        </w:rPr>
        <w:t xml:space="preserve"> and 5 = </w:t>
      </w:r>
      <w:r w:rsidR="00261DEF">
        <w:rPr>
          <w:rFonts w:ascii="Times New Roman" w:hAnsi="Times New Roman" w:cs="Times New Roman"/>
          <w:sz w:val="20"/>
          <w:szCs w:val="20"/>
        </w:rPr>
        <w:t>‘</w:t>
      </w:r>
      <w:r w:rsidR="00261DEF" w:rsidRPr="00261DEF">
        <w:rPr>
          <w:rFonts w:ascii="Times New Roman" w:hAnsi="Times New Roman" w:cs="Times New Roman"/>
          <w:sz w:val="20"/>
          <w:szCs w:val="20"/>
        </w:rPr>
        <w:t>very much so</w:t>
      </w:r>
      <w:r w:rsidR="00261DEF">
        <w:rPr>
          <w:rFonts w:ascii="Times New Roman" w:hAnsi="Times New Roman" w:cs="Times New Roman"/>
          <w:sz w:val="20"/>
          <w:szCs w:val="20"/>
        </w:rPr>
        <w:t>’)</w:t>
      </w:r>
    </w:p>
    <w:p w14:paraId="0BB973B3" w14:textId="77777777" w:rsidR="00EF4A28" w:rsidRDefault="00EF4A28" w:rsidP="00C62467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854" w:type="dxa"/>
        <w:tblLook w:val="04A0" w:firstRow="1" w:lastRow="0" w:firstColumn="1" w:lastColumn="0" w:noHBand="0" w:noVBand="1"/>
      </w:tblPr>
      <w:tblGrid>
        <w:gridCol w:w="2050"/>
        <w:gridCol w:w="5548"/>
        <w:gridCol w:w="725"/>
        <w:gridCol w:w="772"/>
        <w:gridCol w:w="759"/>
      </w:tblGrid>
      <w:tr w:rsidR="00D256D9" w:rsidRPr="000B6C25" w14:paraId="3197E313" w14:textId="77777777" w:rsidTr="00D256D9">
        <w:tc>
          <w:tcPr>
            <w:tcW w:w="2050" w:type="dxa"/>
            <w:shd w:val="clear" w:color="auto" w:fill="D9D9D9" w:themeFill="background1" w:themeFillShade="D9"/>
          </w:tcPr>
          <w:p w14:paraId="6498482E" w14:textId="2993F0E6" w:rsidR="00D256D9" w:rsidRPr="000B6C25" w:rsidRDefault="00D256D9" w:rsidP="00D256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6C25">
              <w:rPr>
                <w:rFonts w:ascii="Times New Roman" w:hAnsi="Times New Roman" w:cs="Times New Roman"/>
                <w:b/>
                <w:sz w:val="20"/>
                <w:szCs w:val="20"/>
              </w:rPr>
              <w:t>Performance Objective</w:t>
            </w:r>
            <w:r w:rsidR="00CC244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  <w:p w14:paraId="411608B8" w14:textId="15A2BE8B" w:rsidR="00D256D9" w:rsidRPr="000B6C25" w:rsidRDefault="00D256D9" w:rsidP="00D25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8" w:type="dxa"/>
            <w:shd w:val="clear" w:color="auto" w:fill="D9D9D9" w:themeFill="background1" w:themeFillShade="D9"/>
          </w:tcPr>
          <w:p w14:paraId="055945ED" w14:textId="77777777" w:rsidR="00D256D9" w:rsidRPr="000B6C25" w:rsidRDefault="00D256D9" w:rsidP="00D256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6C2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valuated by:  </w:t>
            </w:r>
          </w:p>
        </w:tc>
        <w:tc>
          <w:tcPr>
            <w:tcW w:w="725" w:type="dxa"/>
            <w:shd w:val="clear" w:color="auto" w:fill="D9D9D9" w:themeFill="background1" w:themeFillShade="D9"/>
          </w:tcPr>
          <w:p w14:paraId="01B09047" w14:textId="4CE68FA5" w:rsidR="00D256D9" w:rsidRPr="000B6C25" w:rsidRDefault="00D256D9" w:rsidP="00D256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6C25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772" w:type="dxa"/>
            <w:shd w:val="clear" w:color="auto" w:fill="D9D9D9" w:themeFill="background1" w:themeFillShade="D9"/>
          </w:tcPr>
          <w:p w14:paraId="4CDC48B9" w14:textId="44219757" w:rsidR="00D256D9" w:rsidRPr="000B6C25" w:rsidRDefault="00D256D9" w:rsidP="00D256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6C25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39DEC0D1" w14:textId="15D644B6" w:rsidR="00D256D9" w:rsidRPr="00BD625E" w:rsidRDefault="00BD625E" w:rsidP="00D256D9">
            <w:pPr>
              <w:rPr>
                <w:rFonts w:ascii="Times New Roman" w:hAnsi="Times New Roman" w:cs="Times New Roman"/>
                <w:b/>
              </w:rPr>
            </w:pPr>
            <w:r w:rsidRPr="00BD625E">
              <w:rPr>
                <w:rFonts w:ascii="Times New Roman" w:hAnsi="Times New Roman" w:cs="Times New Roman"/>
                <w:b/>
              </w:rPr>
              <w:t>α</w:t>
            </w:r>
          </w:p>
        </w:tc>
      </w:tr>
      <w:tr w:rsidR="00D256D9" w:rsidRPr="000B6C25" w14:paraId="0D06D851" w14:textId="77777777" w:rsidTr="000F228E">
        <w:tc>
          <w:tcPr>
            <w:tcW w:w="2050" w:type="dxa"/>
            <w:shd w:val="clear" w:color="auto" w:fill="auto"/>
          </w:tcPr>
          <w:p w14:paraId="2AEF1EE1" w14:textId="77777777" w:rsidR="00D256D9" w:rsidRPr="000B6C25" w:rsidRDefault="00D256D9" w:rsidP="00D256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6C2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nd time to undertake physical activity </w:t>
            </w:r>
          </w:p>
        </w:tc>
        <w:tc>
          <w:tcPr>
            <w:tcW w:w="5548" w:type="dxa"/>
            <w:shd w:val="clear" w:color="auto" w:fill="auto"/>
          </w:tcPr>
          <w:p w14:paraId="32806273" w14:textId="77777777" w:rsidR="00D256D9" w:rsidRPr="000F228E" w:rsidRDefault="00D256D9" w:rsidP="00D256D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228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o you generally feel you are better able to find time to be active? </w:t>
            </w:r>
          </w:p>
        </w:tc>
        <w:tc>
          <w:tcPr>
            <w:tcW w:w="725" w:type="dxa"/>
            <w:shd w:val="clear" w:color="auto" w:fill="auto"/>
          </w:tcPr>
          <w:p w14:paraId="04C0B286" w14:textId="1A53899B" w:rsidR="00D256D9" w:rsidRPr="000F228E" w:rsidRDefault="00D256D9" w:rsidP="00D256D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228E">
              <w:rPr>
                <w:rFonts w:ascii="Times New Roman" w:hAnsi="Times New Roman" w:cs="Times New Roman"/>
                <w:bCs/>
                <w:sz w:val="20"/>
                <w:szCs w:val="20"/>
              </w:rPr>
              <w:t>3.73</w:t>
            </w:r>
          </w:p>
        </w:tc>
        <w:tc>
          <w:tcPr>
            <w:tcW w:w="772" w:type="dxa"/>
            <w:shd w:val="clear" w:color="auto" w:fill="auto"/>
          </w:tcPr>
          <w:p w14:paraId="024D9EE9" w14:textId="5D3562C4" w:rsidR="00D256D9" w:rsidRPr="000F228E" w:rsidRDefault="00D256D9" w:rsidP="00D256D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228E">
              <w:rPr>
                <w:rFonts w:ascii="Times New Roman" w:hAnsi="Times New Roman" w:cs="Times New Roman"/>
                <w:bCs/>
                <w:sz w:val="20"/>
                <w:szCs w:val="20"/>
              </w:rPr>
              <w:t>1.24</w:t>
            </w:r>
          </w:p>
        </w:tc>
        <w:tc>
          <w:tcPr>
            <w:tcW w:w="759" w:type="dxa"/>
            <w:shd w:val="clear" w:color="auto" w:fill="auto"/>
          </w:tcPr>
          <w:p w14:paraId="76D60EE8" w14:textId="5089784B" w:rsidR="00D256D9" w:rsidRPr="000F228E" w:rsidRDefault="0093049E" w:rsidP="00D256D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228E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D256D9" w:rsidRPr="000B6C25" w14:paraId="68BABD0C" w14:textId="77777777" w:rsidTr="000F228E">
        <w:tc>
          <w:tcPr>
            <w:tcW w:w="2050" w:type="dxa"/>
            <w:shd w:val="clear" w:color="auto" w:fill="auto"/>
          </w:tcPr>
          <w:p w14:paraId="1A2B4390" w14:textId="75296447" w:rsidR="00D256D9" w:rsidRPr="000B6C25" w:rsidRDefault="00D256D9" w:rsidP="00D256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6C2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nd motivation to undertake physical activity </w:t>
            </w:r>
          </w:p>
        </w:tc>
        <w:tc>
          <w:tcPr>
            <w:tcW w:w="5548" w:type="dxa"/>
            <w:shd w:val="clear" w:color="auto" w:fill="auto"/>
          </w:tcPr>
          <w:p w14:paraId="08CBA190" w14:textId="4FF8E423" w:rsidR="00D256D9" w:rsidRPr="000F228E" w:rsidRDefault="00D256D9" w:rsidP="00D256D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228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o you generally feel you are more motivated to be active? </w:t>
            </w:r>
          </w:p>
        </w:tc>
        <w:tc>
          <w:tcPr>
            <w:tcW w:w="725" w:type="dxa"/>
            <w:shd w:val="clear" w:color="auto" w:fill="auto"/>
          </w:tcPr>
          <w:p w14:paraId="21472FDC" w14:textId="72F2DC02" w:rsidR="00D256D9" w:rsidRPr="000F228E" w:rsidRDefault="00D256D9" w:rsidP="00D256D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228E">
              <w:rPr>
                <w:rFonts w:ascii="Times New Roman" w:hAnsi="Times New Roman" w:cs="Times New Roman"/>
                <w:bCs/>
                <w:sz w:val="20"/>
                <w:szCs w:val="20"/>
              </w:rPr>
              <w:t>3.95</w:t>
            </w:r>
          </w:p>
        </w:tc>
        <w:tc>
          <w:tcPr>
            <w:tcW w:w="772" w:type="dxa"/>
            <w:shd w:val="clear" w:color="auto" w:fill="auto"/>
          </w:tcPr>
          <w:p w14:paraId="0701D846" w14:textId="72C7BC86" w:rsidR="00D256D9" w:rsidRPr="000F228E" w:rsidRDefault="00D256D9" w:rsidP="00D256D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228E">
              <w:rPr>
                <w:rFonts w:ascii="Times New Roman" w:hAnsi="Times New Roman" w:cs="Times New Roman"/>
                <w:bCs/>
                <w:sz w:val="20"/>
                <w:szCs w:val="20"/>
              </w:rPr>
              <w:t>1.29</w:t>
            </w:r>
          </w:p>
        </w:tc>
        <w:tc>
          <w:tcPr>
            <w:tcW w:w="759" w:type="dxa"/>
            <w:shd w:val="clear" w:color="auto" w:fill="auto"/>
          </w:tcPr>
          <w:p w14:paraId="6CD2A96D" w14:textId="4A7F111C" w:rsidR="00D256D9" w:rsidRPr="000F228E" w:rsidRDefault="0093049E" w:rsidP="00D256D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228E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D256D9" w:rsidRPr="000B6C25" w14:paraId="6C5C9A80" w14:textId="77777777" w:rsidTr="000F228E">
        <w:tc>
          <w:tcPr>
            <w:tcW w:w="2050" w:type="dxa"/>
            <w:shd w:val="clear" w:color="auto" w:fill="auto"/>
          </w:tcPr>
          <w:p w14:paraId="1351C713" w14:textId="20D87C5D" w:rsidR="00D256D9" w:rsidRPr="000B6C25" w:rsidRDefault="00D256D9" w:rsidP="00D256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6C2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dentify opportunities to undertake physical activity </w:t>
            </w:r>
          </w:p>
        </w:tc>
        <w:tc>
          <w:tcPr>
            <w:tcW w:w="5548" w:type="dxa"/>
            <w:shd w:val="clear" w:color="auto" w:fill="auto"/>
          </w:tcPr>
          <w:p w14:paraId="434ED235" w14:textId="2C27C956" w:rsidR="00D256D9" w:rsidRPr="000F228E" w:rsidRDefault="00D256D9" w:rsidP="00D256D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228E">
              <w:rPr>
                <w:rFonts w:ascii="Times New Roman" w:hAnsi="Times New Roman" w:cs="Times New Roman"/>
                <w:bCs/>
                <w:sz w:val="20"/>
                <w:szCs w:val="20"/>
              </w:rPr>
              <w:t>Do you generally feel you are better able to identify opportunities to be active?</w:t>
            </w:r>
          </w:p>
        </w:tc>
        <w:tc>
          <w:tcPr>
            <w:tcW w:w="725" w:type="dxa"/>
            <w:shd w:val="clear" w:color="auto" w:fill="auto"/>
          </w:tcPr>
          <w:p w14:paraId="7DB795ED" w14:textId="77777777" w:rsidR="00CC2722" w:rsidRPr="000F228E" w:rsidRDefault="00CC2722" w:rsidP="00D256D9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  <w:p w14:paraId="03F68659" w14:textId="04A309B2" w:rsidR="00D256D9" w:rsidRPr="000F228E" w:rsidRDefault="00D256D9" w:rsidP="00D256D9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F228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.05</w:t>
            </w:r>
          </w:p>
        </w:tc>
        <w:tc>
          <w:tcPr>
            <w:tcW w:w="772" w:type="dxa"/>
            <w:shd w:val="clear" w:color="auto" w:fill="auto"/>
          </w:tcPr>
          <w:p w14:paraId="17F6D26A" w14:textId="77777777" w:rsidR="00CC2722" w:rsidRPr="000F228E" w:rsidRDefault="00CC2722" w:rsidP="00D256D9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  <w:p w14:paraId="41E31ED5" w14:textId="06FFA202" w:rsidR="00D256D9" w:rsidRPr="000F228E" w:rsidRDefault="00D256D9" w:rsidP="00D256D9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F228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.13</w:t>
            </w:r>
          </w:p>
        </w:tc>
        <w:tc>
          <w:tcPr>
            <w:tcW w:w="759" w:type="dxa"/>
            <w:shd w:val="clear" w:color="auto" w:fill="auto"/>
          </w:tcPr>
          <w:p w14:paraId="5C13C829" w14:textId="77777777" w:rsidR="0093049E" w:rsidRPr="000F228E" w:rsidRDefault="0093049E" w:rsidP="00D256D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122BA94" w14:textId="73104881" w:rsidR="00D256D9" w:rsidRPr="000F228E" w:rsidRDefault="0093049E" w:rsidP="00D256D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228E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D256D9" w:rsidRPr="000B6C25" w14:paraId="6879DC71" w14:textId="77777777" w:rsidTr="00525446">
        <w:tc>
          <w:tcPr>
            <w:tcW w:w="2050" w:type="dxa"/>
            <w:shd w:val="clear" w:color="auto" w:fill="D9D9D9" w:themeFill="background1" w:themeFillShade="D9"/>
          </w:tcPr>
          <w:p w14:paraId="618230A6" w14:textId="7373F91C" w:rsidR="00D256D9" w:rsidRPr="00D256D9" w:rsidRDefault="00D256D9" w:rsidP="00D256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6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Objectives</w:t>
            </w:r>
          </w:p>
        </w:tc>
        <w:tc>
          <w:tcPr>
            <w:tcW w:w="5548" w:type="dxa"/>
            <w:shd w:val="clear" w:color="auto" w:fill="D9D9D9" w:themeFill="background1" w:themeFillShade="D9"/>
          </w:tcPr>
          <w:p w14:paraId="5A91383B" w14:textId="1DB45440" w:rsidR="00D256D9" w:rsidRPr="00D256D9" w:rsidRDefault="00D256D9" w:rsidP="00D256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C2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valuated by:  </w:t>
            </w:r>
          </w:p>
        </w:tc>
        <w:tc>
          <w:tcPr>
            <w:tcW w:w="725" w:type="dxa"/>
            <w:shd w:val="clear" w:color="auto" w:fill="D9D9D9" w:themeFill="background1" w:themeFillShade="D9"/>
          </w:tcPr>
          <w:p w14:paraId="68E18CF4" w14:textId="2A10D971" w:rsidR="00D256D9" w:rsidRPr="00D256D9" w:rsidRDefault="00D256D9" w:rsidP="00D256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C25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772" w:type="dxa"/>
            <w:shd w:val="clear" w:color="auto" w:fill="D9D9D9" w:themeFill="background1" w:themeFillShade="D9"/>
          </w:tcPr>
          <w:p w14:paraId="102706CE" w14:textId="637294BF" w:rsidR="00D256D9" w:rsidRPr="00D256D9" w:rsidRDefault="00D256D9" w:rsidP="00D256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C25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443CB85F" w14:textId="77777777" w:rsidR="00D256D9" w:rsidRPr="00D256D9" w:rsidRDefault="00D256D9" w:rsidP="00D256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D625E" w:rsidRPr="000B6C25" w14:paraId="355DF2FC" w14:textId="77777777" w:rsidTr="00D256D9">
        <w:tc>
          <w:tcPr>
            <w:tcW w:w="2050" w:type="dxa"/>
          </w:tcPr>
          <w:p w14:paraId="5AA5538C" w14:textId="1BE2971A" w:rsidR="00BD625E" w:rsidRPr="00EF51AF" w:rsidRDefault="00BD625E" w:rsidP="00BD62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1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onomy cluster</w:t>
            </w:r>
          </w:p>
        </w:tc>
        <w:tc>
          <w:tcPr>
            <w:tcW w:w="5548" w:type="dxa"/>
          </w:tcPr>
          <w:p w14:paraId="1382FD93" w14:textId="77777777" w:rsidR="00BD625E" w:rsidRPr="0040296B" w:rsidRDefault="00BD625E" w:rsidP="00BD625E">
            <w:pPr>
              <w:pStyle w:val="ListParagraph"/>
              <w:numPr>
                <w:ilvl w:val="0"/>
                <w:numId w:val="10"/>
              </w:numPr>
              <w:ind w:left="459"/>
              <w:rPr>
                <w:rFonts w:ascii="Times New Roman" w:hAnsi="Times New Roman" w:cs="Times New Roman"/>
                <w:sz w:val="20"/>
                <w:szCs w:val="20"/>
              </w:rPr>
            </w:pPr>
            <w:r w:rsidRPr="0040296B">
              <w:rPr>
                <w:rFonts w:ascii="Times New Roman" w:hAnsi="Times New Roman" w:cs="Times New Roman"/>
                <w:sz w:val="20"/>
                <w:szCs w:val="20"/>
              </w:rPr>
              <w:t xml:space="preserve">Do you feel that you are now better able to identify activities that are flexible to fit in with your schedule? </w:t>
            </w:r>
          </w:p>
          <w:p w14:paraId="2D23286C" w14:textId="77777777" w:rsidR="00BD625E" w:rsidRDefault="006135A2" w:rsidP="00BD625E">
            <w:pPr>
              <w:pStyle w:val="ListParagraph"/>
              <w:numPr>
                <w:ilvl w:val="0"/>
                <w:numId w:val="10"/>
              </w:numPr>
              <w:ind w:left="459"/>
              <w:rPr>
                <w:rFonts w:ascii="Times New Roman" w:hAnsi="Times New Roman" w:cs="Times New Roman"/>
                <w:sz w:val="20"/>
                <w:szCs w:val="20"/>
              </w:rPr>
            </w:pPr>
            <w:r w:rsidRPr="0040296B">
              <w:rPr>
                <w:rFonts w:ascii="Times New Roman" w:hAnsi="Times New Roman" w:cs="Times New Roman"/>
                <w:sz w:val="20"/>
                <w:szCs w:val="20"/>
              </w:rPr>
              <w:t>Do you feel that you are now more likely to view physical work as an opportunity to be active?</w:t>
            </w:r>
          </w:p>
          <w:p w14:paraId="2346B078" w14:textId="482F6812" w:rsidR="00DD5C43" w:rsidRPr="0040296B" w:rsidRDefault="00DD5C43" w:rsidP="00BD625E">
            <w:pPr>
              <w:pStyle w:val="ListParagraph"/>
              <w:numPr>
                <w:ilvl w:val="0"/>
                <w:numId w:val="10"/>
              </w:numPr>
              <w:ind w:left="459"/>
              <w:rPr>
                <w:rFonts w:ascii="Times New Roman" w:hAnsi="Times New Roman" w:cs="Times New Roman"/>
                <w:sz w:val="20"/>
                <w:szCs w:val="20"/>
              </w:rPr>
            </w:pPr>
            <w:r w:rsidRPr="00DD5C43">
              <w:rPr>
                <w:rFonts w:ascii="Times New Roman" w:hAnsi="Times New Roman" w:cs="Times New Roman"/>
                <w:sz w:val="20"/>
                <w:szCs w:val="20"/>
              </w:rPr>
              <w:t>Do you generally feel that you are in control of your own activity choi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725" w:type="dxa"/>
          </w:tcPr>
          <w:p w14:paraId="1D02B727" w14:textId="77777777" w:rsidR="00CC2722" w:rsidRDefault="00CC2722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579DC0" w14:textId="2A2D0AC3" w:rsidR="00BD625E" w:rsidRPr="0040296B" w:rsidRDefault="00BD625E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96B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  <w:p w14:paraId="4B40F3D8" w14:textId="77777777" w:rsidR="006135A2" w:rsidRPr="0040296B" w:rsidRDefault="006135A2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7DDCE7" w14:textId="77777777" w:rsidR="00BD625E" w:rsidRDefault="006135A2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96B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  <w:p w14:paraId="280C0ED3" w14:textId="77777777" w:rsidR="00DD5C43" w:rsidRDefault="00DD5C43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77725A" w14:textId="09510F3E" w:rsidR="00DD5C43" w:rsidRPr="0040296B" w:rsidRDefault="001059C8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772" w:type="dxa"/>
          </w:tcPr>
          <w:p w14:paraId="073E85E3" w14:textId="77777777" w:rsidR="00CC2722" w:rsidRDefault="00CC2722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18B7F5" w14:textId="0C39249E" w:rsidR="00BD625E" w:rsidRPr="0040296B" w:rsidRDefault="00BD625E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96B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14:paraId="08E8181B" w14:textId="4AF1769C" w:rsidR="006135A2" w:rsidRPr="0040296B" w:rsidRDefault="006135A2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F60B33" w14:textId="77777777" w:rsidR="00BD625E" w:rsidRDefault="006135A2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96B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14:paraId="42B68F03" w14:textId="77777777" w:rsidR="00DD5C43" w:rsidRDefault="00DD5C43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1DD90E" w14:textId="4745544E" w:rsidR="00DD5C43" w:rsidRPr="0040296B" w:rsidRDefault="001059C8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59" w:type="dxa"/>
          </w:tcPr>
          <w:p w14:paraId="52F5F99E" w14:textId="77777777" w:rsidR="00BD625E" w:rsidRDefault="00BD625E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4C4A9C" w14:textId="77777777" w:rsidR="0093049E" w:rsidRDefault="00427571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46FA5A9" w14:textId="77777777" w:rsidR="00427571" w:rsidRDefault="00427571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CED16B" w14:textId="77777777" w:rsidR="00427571" w:rsidRDefault="00427571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A9B48E9" w14:textId="77777777" w:rsidR="00427571" w:rsidRDefault="00427571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65D30A" w14:textId="5248D4E1" w:rsidR="00427571" w:rsidRPr="0040296B" w:rsidRDefault="00427571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625E" w:rsidRPr="000B6C25" w14:paraId="5F589FC1" w14:textId="77777777" w:rsidTr="00D256D9">
        <w:tc>
          <w:tcPr>
            <w:tcW w:w="2050" w:type="dxa"/>
          </w:tcPr>
          <w:p w14:paraId="703F8AE8" w14:textId="77777777" w:rsidR="00BD625E" w:rsidRPr="000B6C25" w:rsidRDefault="00BD625E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8" w:type="dxa"/>
          </w:tcPr>
          <w:p w14:paraId="50C0CC8F" w14:textId="3467B1E9" w:rsidR="00BD625E" w:rsidRPr="00B001AB" w:rsidRDefault="00057BF5" w:rsidP="00BD625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1AB">
              <w:rPr>
                <w:rFonts w:ascii="Times New Roman" w:hAnsi="Times New Roman" w:cs="Times New Roman"/>
                <w:b/>
                <w:sz w:val="20"/>
                <w:szCs w:val="20"/>
              </w:rPr>
              <w:t>Composite T</w:t>
            </w:r>
            <w:r w:rsidR="00BD625E" w:rsidRPr="00B001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tal </w:t>
            </w:r>
          </w:p>
        </w:tc>
        <w:tc>
          <w:tcPr>
            <w:tcW w:w="725" w:type="dxa"/>
          </w:tcPr>
          <w:p w14:paraId="5A7E1216" w14:textId="5AE21137" w:rsidR="00BD625E" w:rsidRPr="00B001AB" w:rsidRDefault="00B001AB" w:rsidP="00BD62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1AB">
              <w:rPr>
                <w:rFonts w:ascii="Times New Roman" w:hAnsi="Times New Roman" w:cs="Times New Roman"/>
                <w:b/>
                <w:sz w:val="20"/>
                <w:szCs w:val="20"/>
              </w:rPr>
              <w:t>4.16</w:t>
            </w:r>
          </w:p>
        </w:tc>
        <w:tc>
          <w:tcPr>
            <w:tcW w:w="772" w:type="dxa"/>
          </w:tcPr>
          <w:p w14:paraId="0F74618B" w14:textId="0BBA6E4F" w:rsidR="00BD625E" w:rsidRPr="00B001AB" w:rsidRDefault="00B001AB" w:rsidP="00BD62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1AB">
              <w:rPr>
                <w:rFonts w:ascii="Times New Roman" w:hAnsi="Times New Roman" w:cs="Times New Roman"/>
                <w:b/>
                <w:sz w:val="20"/>
                <w:szCs w:val="20"/>
              </w:rPr>
              <w:t>0.88</w:t>
            </w:r>
          </w:p>
        </w:tc>
        <w:tc>
          <w:tcPr>
            <w:tcW w:w="759" w:type="dxa"/>
          </w:tcPr>
          <w:p w14:paraId="7ECED1EE" w14:textId="71B03CB8" w:rsidR="00BD625E" w:rsidRPr="00B001AB" w:rsidRDefault="00FD0089" w:rsidP="00BD62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1AB">
              <w:rPr>
                <w:rFonts w:ascii="Times New Roman" w:hAnsi="Times New Roman" w:cs="Times New Roman"/>
                <w:b/>
                <w:sz w:val="20"/>
                <w:szCs w:val="20"/>
              </w:rPr>
              <w:t>0.8</w:t>
            </w:r>
            <w:r w:rsidR="00D8162B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</w:tr>
      <w:tr w:rsidR="00BD625E" w:rsidRPr="000B6C25" w14:paraId="7522D2E3" w14:textId="77777777" w:rsidTr="00D256D9">
        <w:tc>
          <w:tcPr>
            <w:tcW w:w="2050" w:type="dxa"/>
          </w:tcPr>
          <w:p w14:paraId="65F59889" w14:textId="00C9B73E" w:rsidR="00BD625E" w:rsidRPr="00EF51AF" w:rsidRDefault="00BD625E" w:rsidP="00BD62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1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ence cluster</w:t>
            </w:r>
          </w:p>
        </w:tc>
        <w:tc>
          <w:tcPr>
            <w:tcW w:w="5548" w:type="dxa"/>
          </w:tcPr>
          <w:p w14:paraId="6CACA322" w14:textId="77777777" w:rsidR="00DC4ED2" w:rsidRPr="005E01C8" w:rsidRDefault="00DC4ED2" w:rsidP="00BD625E">
            <w:pPr>
              <w:pStyle w:val="ListParagraph"/>
              <w:numPr>
                <w:ilvl w:val="0"/>
                <w:numId w:val="10"/>
              </w:numPr>
              <w:ind w:left="459"/>
              <w:rPr>
                <w:rFonts w:ascii="Times New Roman" w:hAnsi="Times New Roman" w:cs="Times New Roman"/>
                <w:sz w:val="20"/>
                <w:szCs w:val="20"/>
              </w:rPr>
            </w:pPr>
            <w:r w:rsidRPr="005E01C8">
              <w:rPr>
                <w:rFonts w:ascii="Times New Roman" w:hAnsi="Times New Roman" w:cs="Times New Roman"/>
                <w:sz w:val="20"/>
                <w:szCs w:val="20"/>
              </w:rPr>
              <w:t xml:space="preserve">Do you feel that you are now better able to build activity into your day? </w:t>
            </w:r>
          </w:p>
          <w:p w14:paraId="19E9AF6A" w14:textId="0F207EC9" w:rsidR="00BD625E" w:rsidRPr="005E01C8" w:rsidRDefault="00BD625E" w:rsidP="00BD625E">
            <w:pPr>
              <w:pStyle w:val="ListParagraph"/>
              <w:numPr>
                <w:ilvl w:val="0"/>
                <w:numId w:val="10"/>
              </w:numPr>
              <w:ind w:left="459"/>
              <w:rPr>
                <w:rFonts w:ascii="Times New Roman" w:hAnsi="Times New Roman" w:cs="Times New Roman"/>
                <w:sz w:val="20"/>
                <w:szCs w:val="20"/>
              </w:rPr>
            </w:pPr>
            <w:r w:rsidRPr="005E01C8">
              <w:rPr>
                <w:rFonts w:ascii="Times New Roman" w:hAnsi="Times New Roman" w:cs="Times New Roman"/>
                <w:sz w:val="20"/>
                <w:szCs w:val="20"/>
              </w:rPr>
              <w:t>Do you feel that you are now more confident in your ability to find time to be physically active, even on busy days?</w:t>
            </w:r>
          </w:p>
          <w:p w14:paraId="34FB41B6" w14:textId="51C0D0C1" w:rsidR="00BD625E" w:rsidRPr="005E01C8" w:rsidRDefault="00AF5D4F" w:rsidP="00BD625E">
            <w:pPr>
              <w:pStyle w:val="ListParagraph"/>
              <w:numPr>
                <w:ilvl w:val="0"/>
                <w:numId w:val="10"/>
              </w:numPr>
              <w:ind w:left="459"/>
              <w:rPr>
                <w:rFonts w:ascii="Times New Roman" w:hAnsi="Times New Roman" w:cs="Times New Roman"/>
                <w:sz w:val="20"/>
                <w:szCs w:val="20"/>
              </w:rPr>
            </w:pPr>
            <w:r w:rsidRPr="005E01C8">
              <w:rPr>
                <w:rFonts w:ascii="Times New Roman" w:hAnsi="Times New Roman" w:cs="Times New Roman"/>
                <w:sz w:val="20"/>
                <w:szCs w:val="20"/>
              </w:rPr>
              <w:t>Do you feel that you are now more confident in your ability to set activity goals?</w:t>
            </w:r>
          </w:p>
        </w:tc>
        <w:tc>
          <w:tcPr>
            <w:tcW w:w="725" w:type="dxa"/>
          </w:tcPr>
          <w:p w14:paraId="2A6FAB48" w14:textId="77777777" w:rsidR="00CC2722" w:rsidRDefault="00CC2722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C1854A" w14:textId="7C7187B2" w:rsidR="00BD625E" w:rsidRPr="005E01C8" w:rsidRDefault="00DC4ED2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01C8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  <w:p w14:paraId="74F2C272" w14:textId="77777777" w:rsidR="00DC4ED2" w:rsidRPr="005E01C8" w:rsidRDefault="00DC4ED2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2339A1" w14:textId="2E2FA5A7" w:rsidR="00BD625E" w:rsidRPr="005E01C8" w:rsidRDefault="00BD625E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01C8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  <w:p w14:paraId="4E66B5D8" w14:textId="77777777" w:rsidR="00BD625E" w:rsidRPr="005E01C8" w:rsidRDefault="00BD625E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07CD76" w14:textId="44182EE8" w:rsidR="00BD625E" w:rsidRPr="005E01C8" w:rsidRDefault="001059C8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772" w:type="dxa"/>
          </w:tcPr>
          <w:p w14:paraId="48BA326B" w14:textId="77777777" w:rsidR="00CC2722" w:rsidRDefault="00CC2722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7F3651" w14:textId="190AA720" w:rsidR="00BD625E" w:rsidRPr="005E01C8" w:rsidRDefault="00DC4ED2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01C8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  <w:p w14:paraId="31DCE1FF" w14:textId="77777777" w:rsidR="00DC4ED2" w:rsidRPr="005E01C8" w:rsidRDefault="00DC4ED2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5389E2" w14:textId="201A73E5" w:rsidR="00BD625E" w:rsidRPr="005E01C8" w:rsidRDefault="00BD625E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01C8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  <w:p w14:paraId="27DD6F61" w14:textId="77777777" w:rsidR="00BD625E" w:rsidRPr="005E01C8" w:rsidRDefault="00BD625E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B3C834" w14:textId="17BEB332" w:rsidR="00BD625E" w:rsidRPr="005E01C8" w:rsidRDefault="001059C8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759" w:type="dxa"/>
          </w:tcPr>
          <w:p w14:paraId="738D7AAC" w14:textId="77777777" w:rsidR="00BD625E" w:rsidRDefault="00BD625E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008025" w14:textId="77777777" w:rsidR="00427571" w:rsidRDefault="00427571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BE86100" w14:textId="77777777" w:rsidR="00427571" w:rsidRDefault="00427571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8C38EB" w14:textId="77777777" w:rsidR="00427571" w:rsidRDefault="00427571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F39B40D" w14:textId="77777777" w:rsidR="00427571" w:rsidRDefault="00427571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749271" w14:textId="23BD3E33" w:rsidR="00427571" w:rsidRPr="005E01C8" w:rsidRDefault="00427571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625E" w:rsidRPr="000B6C25" w14:paraId="2309427E" w14:textId="77777777" w:rsidTr="00D256D9">
        <w:tc>
          <w:tcPr>
            <w:tcW w:w="2050" w:type="dxa"/>
          </w:tcPr>
          <w:p w14:paraId="54014680" w14:textId="77777777" w:rsidR="00BD625E" w:rsidRPr="000B6C25" w:rsidRDefault="00BD625E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8" w:type="dxa"/>
          </w:tcPr>
          <w:p w14:paraId="4FFA760A" w14:textId="134FAAEF" w:rsidR="00BD625E" w:rsidRPr="00E6587F" w:rsidRDefault="00057BF5" w:rsidP="00BD62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587F">
              <w:rPr>
                <w:rFonts w:ascii="Times New Roman" w:hAnsi="Times New Roman" w:cs="Times New Roman"/>
                <w:b/>
                <w:sz w:val="20"/>
                <w:szCs w:val="20"/>
              </w:rPr>
              <w:t>Composite Total</w:t>
            </w:r>
          </w:p>
        </w:tc>
        <w:tc>
          <w:tcPr>
            <w:tcW w:w="725" w:type="dxa"/>
          </w:tcPr>
          <w:p w14:paraId="41BC56D1" w14:textId="0A9512AA" w:rsidR="00BD625E" w:rsidRPr="00E6587F" w:rsidRDefault="00BD625E" w:rsidP="00BD62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587F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  <w:r w:rsidR="00E6587F" w:rsidRPr="00E6587F">
              <w:rPr>
                <w:rFonts w:ascii="Times New Roman" w:hAnsi="Times New Roman" w:cs="Times New Roman"/>
                <w:b/>
                <w:sz w:val="20"/>
                <w:szCs w:val="20"/>
              </w:rPr>
              <w:t>75</w:t>
            </w:r>
          </w:p>
        </w:tc>
        <w:tc>
          <w:tcPr>
            <w:tcW w:w="772" w:type="dxa"/>
          </w:tcPr>
          <w:p w14:paraId="568F39CB" w14:textId="389B401B" w:rsidR="00BD625E" w:rsidRPr="00E6587F" w:rsidRDefault="00BD625E" w:rsidP="00BD62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587F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E6587F" w:rsidRPr="00E6587F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759" w:type="dxa"/>
          </w:tcPr>
          <w:p w14:paraId="4FA90A9E" w14:textId="7A95F58D" w:rsidR="00BD625E" w:rsidRPr="00E6587F" w:rsidRDefault="001B7C67" w:rsidP="00BD62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587F">
              <w:rPr>
                <w:rFonts w:ascii="Times New Roman" w:hAnsi="Times New Roman" w:cs="Times New Roman"/>
                <w:b/>
                <w:sz w:val="20"/>
                <w:szCs w:val="20"/>
              </w:rPr>
              <w:t>0.9</w:t>
            </w:r>
            <w:r w:rsidR="00D8162B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</w:tr>
      <w:tr w:rsidR="00BD625E" w:rsidRPr="000B6C25" w14:paraId="408D057F" w14:textId="77777777" w:rsidTr="00D256D9">
        <w:tc>
          <w:tcPr>
            <w:tcW w:w="2050" w:type="dxa"/>
          </w:tcPr>
          <w:p w14:paraId="35488F40" w14:textId="2BBA08CD" w:rsidR="00BD625E" w:rsidRPr="006D2B60" w:rsidRDefault="00BD625E" w:rsidP="00BD62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2B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edness cluster</w:t>
            </w:r>
          </w:p>
        </w:tc>
        <w:tc>
          <w:tcPr>
            <w:tcW w:w="5548" w:type="dxa"/>
          </w:tcPr>
          <w:p w14:paraId="0381E3C1" w14:textId="046F9D2E" w:rsidR="00BD625E" w:rsidRPr="006D2B60" w:rsidRDefault="00BD625E" w:rsidP="00BD625E">
            <w:pPr>
              <w:pStyle w:val="ListParagraph"/>
              <w:numPr>
                <w:ilvl w:val="0"/>
                <w:numId w:val="10"/>
              </w:numPr>
              <w:ind w:left="459"/>
              <w:rPr>
                <w:rFonts w:ascii="Times New Roman" w:hAnsi="Times New Roman" w:cs="Times New Roman"/>
                <w:sz w:val="20"/>
                <w:szCs w:val="20"/>
              </w:rPr>
            </w:pPr>
            <w:r w:rsidRPr="006D2B60">
              <w:rPr>
                <w:rFonts w:ascii="Times New Roman" w:hAnsi="Times New Roman" w:cs="Times New Roman"/>
                <w:sz w:val="20"/>
                <w:szCs w:val="20"/>
              </w:rPr>
              <w:t>Do you feel that you are now more likely to utilise</w:t>
            </w:r>
            <w:r w:rsidR="003A1B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2B60">
              <w:rPr>
                <w:rFonts w:ascii="Times New Roman" w:hAnsi="Times New Roman" w:cs="Times New Roman"/>
                <w:sz w:val="20"/>
                <w:szCs w:val="20"/>
              </w:rPr>
              <w:t xml:space="preserve">opportunities to be active while with friends, family or work peers? </w:t>
            </w:r>
          </w:p>
          <w:p w14:paraId="3BAC5BEC" w14:textId="48ED908D" w:rsidR="006D2B60" w:rsidRPr="006D2B60" w:rsidRDefault="006D2B60" w:rsidP="00BD625E">
            <w:pPr>
              <w:pStyle w:val="ListParagraph"/>
              <w:numPr>
                <w:ilvl w:val="0"/>
                <w:numId w:val="10"/>
              </w:numPr>
              <w:ind w:left="459"/>
              <w:rPr>
                <w:rFonts w:ascii="Times New Roman" w:hAnsi="Times New Roman" w:cs="Times New Roman"/>
                <w:sz w:val="20"/>
                <w:szCs w:val="20"/>
              </w:rPr>
            </w:pPr>
            <w:r w:rsidRPr="006D2B60">
              <w:rPr>
                <w:rFonts w:ascii="Times New Roman" w:hAnsi="Times New Roman" w:cs="Times New Roman"/>
                <w:sz w:val="20"/>
                <w:szCs w:val="20"/>
              </w:rPr>
              <w:t>Do you generally feel that you have the support to be active</w:t>
            </w:r>
            <w:r w:rsidR="003A1B1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725" w:type="dxa"/>
          </w:tcPr>
          <w:p w14:paraId="485400AA" w14:textId="77777777" w:rsidR="00BD625E" w:rsidRPr="006D2B60" w:rsidRDefault="00BD625E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85FE8A" w14:textId="77777777" w:rsidR="00BD625E" w:rsidRDefault="00BD625E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B60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  <w:p w14:paraId="1A4054DA" w14:textId="77777777" w:rsidR="001059C8" w:rsidRDefault="001059C8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CA6353" w14:textId="41227153" w:rsidR="001059C8" w:rsidRPr="006D2B60" w:rsidRDefault="006D6D7A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772" w:type="dxa"/>
          </w:tcPr>
          <w:p w14:paraId="75812FD2" w14:textId="77777777" w:rsidR="00BD625E" w:rsidRPr="006D2B60" w:rsidRDefault="00BD625E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548189" w14:textId="77777777" w:rsidR="00BD625E" w:rsidRDefault="00BD625E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B60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  <w:p w14:paraId="1030D534" w14:textId="77777777" w:rsidR="001059C8" w:rsidRDefault="001059C8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4207DA" w14:textId="501098E2" w:rsidR="001059C8" w:rsidRPr="006D2B60" w:rsidRDefault="006D6D7A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759" w:type="dxa"/>
          </w:tcPr>
          <w:p w14:paraId="03B9460B" w14:textId="77777777" w:rsidR="00BD625E" w:rsidRDefault="00BD625E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BF3B5D" w14:textId="77777777" w:rsidR="00427571" w:rsidRDefault="00427571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DDFD30F" w14:textId="77777777" w:rsidR="00427571" w:rsidRDefault="00427571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3B9342" w14:textId="1EB0C828" w:rsidR="00427571" w:rsidRPr="006D2B60" w:rsidRDefault="00427571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625E" w:rsidRPr="000B6C25" w14:paraId="156BB17F" w14:textId="77777777" w:rsidTr="00D256D9">
        <w:tc>
          <w:tcPr>
            <w:tcW w:w="2050" w:type="dxa"/>
          </w:tcPr>
          <w:p w14:paraId="7D18ADA7" w14:textId="77777777" w:rsidR="00BD625E" w:rsidRPr="000B6C25" w:rsidRDefault="00BD625E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8" w:type="dxa"/>
          </w:tcPr>
          <w:p w14:paraId="36CADBAD" w14:textId="27085EDC" w:rsidR="00BD625E" w:rsidRPr="00DF3F75" w:rsidRDefault="00057BF5" w:rsidP="00BD62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F75">
              <w:rPr>
                <w:rFonts w:ascii="Times New Roman" w:hAnsi="Times New Roman" w:cs="Times New Roman"/>
                <w:b/>
                <w:sz w:val="20"/>
                <w:szCs w:val="20"/>
              </w:rPr>
              <w:t>Composite Total</w:t>
            </w:r>
          </w:p>
        </w:tc>
        <w:tc>
          <w:tcPr>
            <w:tcW w:w="725" w:type="dxa"/>
          </w:tcPr>
          <w:p w14:paraId="7D289714" w14:textId="4641AB50" w:rsidR="00BD625E" w:rsidRPr="00DF3F75" w:rsidRDefault="00BD625E" w:rsidP="00BD62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</w:t>
            </w:r>
            <w:r w:rsidR="00DF3F75" w:rsidRPr="00DF3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772" w:type="dxa"/>
          </w:tcPr>
          <w:p w14:paraId="1F5A4701" w14:textId="5C2F892F" w:rsidR="00BD625E" w:rsidRPr="00DF3F75" w:rsidRDefault="00BD625E" w:rsidP="00BD62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DF3F75" w:rsidRPr="00DF3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759" w:type="dxa"/>
          </w:tcPr>
          <w:p w14:paraId="6562ABF5" w14:textId="0853FD9D" w:rsidR="00BD625E" w:rsidRPr="00DF3F75" w:rsidRDefault="005E6558" w:rsidP="00BD62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</w:t>
            </w:r>
            <w:r w:rsidR="00D8162B" w:rsidRPr="00DF3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BD625E" w:rsidRPr="000B6C25" w14:paraId="4E621E6F" w14:textId="77777777" w:rsidTr="00D256D9">
        <w:tc>
          <w:tcPr>
            <w:tcW w:w="2050" w:type="dxa"/>
          </w:tcPr>
          <w:p w14:paraId="21A3F647" w14:textId="5D17CDF4" w:rsidR="006D2B60" w:rsidRPr="00390ECB" w:rsidRDefault="006D2B60" w:rsidP="00BD62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2B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cluded </w:t>
            </w:r>
            <w:r w:rsidRPr="0039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  <w:p w14:paraId="5F85004B" w14:textId="12FAD2E2" w:rsidR="00BD625E" w:rsidRPr="006D2B60" w:rsidRDefault="006D2B60" w:rsidP="00BD62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BD625E" w:rsidRPr="0039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Exercise Affect</w:t>
            </w:r>
            <w:r w:rsidRPr="0039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bookmarkStart w:id="0" w:name="_GoBack"/>
            <w:bookmarkEnd w:id="0"/>
          </w:p>
        </w:tc>
        <w:tc>
          <w:tcPr>
            <w:tcW w:w="5548" w:type="dxa"/>
          </w:tcPr>
          <w:p w14:paraId="0C692F11" w14:textId="3DD75F53" w:rsidR="00BD625E" w:rsidRPr="006D2B60" w:rsidRDefault="006D2B60" w:rsidP="006D2B60">
            <w:pPr>
              <w:pStyle w:val="ListParagraph"/>
              <w:numPr>
                <w:ilvl w:val="0"/>
                <w:numId w:val="6"/>
              </w:numPr>
              <w:ind w:left="459"/>
              <w:rPr>
                <w:rFonts w:ascii="Times New Roman" w:hAnsi="Times New Roman" w:cs="Times New Roman"/>
                <w:sz w:val="20"/>
                <w:szCs w:val="20"/>
              </w:rPr>
            </w:pPr>
            <w:r w:rsidRPr="006D2B60">
              <w:rPr>
                <w:rFonts w:ascii="Times New Roman" w:hAnsi="Times New Roman" w:cs="Times New Roman"/>
                <w:sz w:val="20"/>
                <w:szCs w:val="20"/>
              </w:rPr>
              <w:t>Do you feel that you are now more confident in your ability to control activity intensity?</w:t>
            </w:r>
          </w:p>
        </w:tc>
        <w:tc>
          <w:tcPr>
            <w:tcW w:w="725" w:type="dxa"/>
          </w:tcPr>
          <w:p w14:paraId="1A28B7D6" w14:textId="36FFF2CD" w:rsidR="00BD625E" w:rsidRPr="004464EA" w:rsidRDefault="00BD625E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1273EC" w14:textId="3F11C2AF" w:rsidR="004464EA" w:rsidRPr="004464EA" w:rsidRDefault="004464EA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4EA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  <w:p w14:paraId="34EE41AB" w14:textId="5CCF5CD1" w:rsidR="003A1B15" w:rsidRPr="004464EA" w:rsidRDefault="003A1B15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44B472F8" w14:textId="77777777" w:rsidR="00BD625E" w:rsidRPr="004464EA" w:rsidRDefault="00BD625E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D14829" w14:textId="69063995" w:rsidR="003A1B15" w:rsidRPr="004464EA" w:rsidRDefault="004464EA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4EA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759" w:type="dxa"/>
          </w:tcPr>
          <w:p w14:paraId="10A99780" w14:textId="77777777" w:rsidR="00BD625E" w:rsidRDefault="00BD625E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3737BD" w14:textId="5525B27C" w:rsidR="00427571" w:rsidRPr="004464EA" w:rsidRDefault="00427571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625E" w:rsidRPr="000B6C25" w14:paraId="23E6E6D4" w14:textId="77777777" w:rsidTr="00D256D9">
        <w:tc>
          <w:tcPr>
            <w:tcW w:w="2050" w:type="dxa"/>
          </w:tcPr>
          <w:p w14:paraId="25365AD2" w14:textId="77777777" w:rsidR="00BD625E" w:rsidRPr="004464EA" w:rsidRDefault="00BD625E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8" w:type="dxa"/>
          </w:tcPr>
          <w:p w14:paraId="3147039B" w14:textId="7AEB4010" w:rsidR="00BD625E" w:rsidRPr="004464EA" w:rsidRDefault="004464EA" w:rsidP="00BD62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64EA">
              <w:rPr>
                <w:rFonts w:ascii="Times New Roman" w:hAnsi="Times New Roman" w:cs="Times New Roman"/>
                <w:b/>
                <w:sz w:val="20"/>
                <w:szCs w:val="20"/>
              </w:rPr>
              <w:t>Composite Total</w:t>
            </w:r>
          </w:p>
        </w:tc>
        <w:tc>
          <w:tcPr>
            <w:tcW w:w="725" w:type="dxa"/>
          </w:tcPr>
          <w:p w14:paraId="22C80630" w14:textId="2EDBE9DD" w:rsidR="00BD625E" w:rsidRPr="004464EA" w:rsidRDefault="004464EA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4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0C621892" w14:textId="45A789DE" w:rsidR="00BD625E" w:rsidRPr="004464EA" w:rsidRDefault="004464EA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4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9" w:type="dxa"/>
          </w:tcPr>
          <w:p w14:paraId="2A55428D" w14:textId="4760E789" w:rsidR="00BD625E" w:rsidRPr="004464EA" w:rsidRDefault="004464EA" w:rsidP="00BD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4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4E1FAA95" w14:textId="77777777" w:rsidR="009B0819" w:rsidRDefault="009B0819" w:rsidP="00C6246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FDFFC8F" w14:textId="77777777" w:rsidR="009B0819" w:rsidRDefault="009B0819" w:rsidP="00C6246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EE8B90A" w14:textId="77777777" w:rsidR="009B0819" w:rsidRPr="00720427" w:rsidRDefault="009B0819" w:rsidP="00C62467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9B0819" w:rsidRPr="00720427" w:rsidSect="006E10CD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D4AD5"/>
    <w:multiLevelType w:val="hybridMultilevel"/>
    <w:tmpl w:val="469E7A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AA1CB0"/>
    <w:multiLevelType w:val="hybridMultilevel"/>
    <w:tmpl w:val="764246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0A22FE"/>
    <w:multiLevelType w:val="hybridMultilevel"/>
    <w:tmpl w:val="570030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2C3C9E"/>
    <w:multiLevelType w:val="hybridMultilevel"/>
    <w:tmpl w:val="8B6E84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E63326"/>
    <w:multiLevelType w:val="hybridMultilevel"/>
    <w:tmpl w:val="59C42856"/>
    <w:lvl w:ilvl="0" w:tplc="C3EE2BD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747C99"/>
    <w:multiLevelType w:val="hybridMultilevel"/>
    <w:tmpl w:val="82CC74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4015561"/>
    <w:multiLevelType w:val="hybridMultilevel"/>
    <w:tmpl w:val="182E01B4"/>
    <w:lvl w:ilvl="0" w:tplc="53CAE2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E0A3C73"/>
    <w:multiLevelType w:val="hybridMultilevel"/>
    <w:tmpl w:val="B36CEA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7AA4E77"/>
    <w:multiLevelType w:val="hybridMultilevel"/>
    <w:tmpl w:val="D5E0A3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39C36E5"/>
    <w:multiLevelType w:val="hybridMultilevel"/>
    <w:tmpl w:val="704475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9EB2521"/>
    <w:multiLevelType w:val="hybridMultilevel"/>
    <w:tmpl w:val="4EB4D4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3"/>
  </w:num>
  <w:num w:numId="5">
    <w:abstractNumId w:val="0"/>
  </w:num>
  <w:num w:numId="6">
    <w:abstractNumId w:val="5"/>
  </w:num>
  <w:num w:numId="7">
    <w:abstractNumId w:val="7"/>
  </w:num>
  <w:num w:numId="8">
    <w:abstractNumId w:val="2"/>
  </w:num>
  <w:num w:numId="9">
    <w:abstractNumId w:val="1"/>
  </w:num>
  <w:num w:numId="10">
    <w:abstractNumId w:val="10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427"/>
    <w:rsid w:val="000043F1"/>
    <w:rsid w:val="0002074C"/>
    <w:rsid w:val="00026C5C"/>
    <w:rsid w:val="00052C18"/>
    <w:rsid w:val="00054620"/>
    <w:rsid w:val="00057BF5"/>
    <w:rsid w:val="00067780"/>
    <w:rsid w:val="00094991"/>
    <w:rsid w:val="000A0267"/>
    <w:rsid w:val="000A1529"/>
    <w:rsid w:val="000A4299"/>
    <w:rsid w:val="000A4944"/>
    <w:rsid w:val="000B6C25"/>
    <w:rsid w:val="000D68BF"/>
    <w:rsid w:val="000E2ACF"/>
    <w:rsid w:val="000F0C97"/>
    <w:rsid w:val="000F228E"/>
    <w:rsid w:val="00102B9D"/>
    <w:rsid w:val="001059C8"/>
    <w:rsid w:val="0011595E"/>
    <w:rsid w:val="00124C51"/>
    <w:rsid w:val="00130C4C"/>
    <w:rsid w:val="00135A93"/>
    <w:rsid w:val="00157CFB"/>
    <w:rsid w:val="001619E7"/>
    <w:rsid w:val="00163B9C"/>
    <w:rsid w:val="00167A66"/>
    <w:rsid w:val="00181342"/>
    <w:rsid w:val="001921AE"/>
    <w:rsid w:val="001B3A9B"/>
    <w:rsid w:val="001B7C67"/>
    <w:rsid w:val="001C776C"/>
    <w:rsid w:val="001D5BF8"/>
    <w:rsid w:val="001E0136"/>
    <w:rsid w:val="001F7408"/>
    <w:rsid w:val="00210B0E"/>
    <w:rsid w:val="00222704"/>
    <w:rsid w:val="0023513C"/>
    <w:rsid w:val="00236F95"/>
    <w:rsid w:val="002405B2"/>
    <w:rsid w:val="00242F27"/>
    <w:rsid w:val="00255632"/>
    <w:rsid w:val="00261DEF"/>
    <w:rsid w:val="00282DF8"/>
    <w:rsid w:val="00283455"/>
    <w:rsid w:val="002D7846"/>
    <w:rsid w:val="002F0CEB"/>
    <w:rsid w:val="002F1963"/>
    <w:rsid w:val="00300BAA"/>
    <w:rsid w:val="00317E4A"/>
    <w:rsid w:val="003354D5"/>
    <w:rsid w:val="00367D64"/>
    <w:rsid w:val="003729CA"/>
    <w:rsid w:val="00372F26"/>
    <w:rsid w:val="00373904"/>
    <w:rsid w:val="00377339"/>
    <w:rsid w:val="003811CF"/>
    <w:rsid w:val="003865BA"/>
    <w:rsid w:val="003873E6"/>
    <w:rsid w:val="00390ECB"/>
    <w:rsid w:val="00391A6C"/>
    <w:rsid w:val="00394DD5"/>
    <w:rsid w:val="003A1B15"/>
    <w:rsid w:val="003A3398"/>
    <w:rsid w:val="003B7476"/>
    <w:rsid w:val="003D4ECD"/>
    <w:rsid w:val="003E7D01"/>
    <w:rsid w:val="003F1AF6"/>
    <w:rsid w:val="0040296B"/>
    <w:rsid w:val="00413187"/>
    <w:rsid w:val="0041532E"/>
    <w:rsid w:val="00426FBE"/>
    <w:rsid w:val="00427571"/>
    <w:rsid w:val="004464EA"/>
    <w:rsid w:val="00446765"/>
    <w:rsid w:val="00461765"/>
    <w:rsid w:val="00493A03"/>
    <w:rsid w:val="004A039B"/>
    <w:rsid w:val="004B3240"/>
    <w:rsid w:val="004F359A"/>
    <w:rsid w:val="00525446"/>
    <w:rsid w:val="005464A6"/>
    <w:rsid w:val="00566C81"/>
    <w:rsid w:val="00594C47"/>
    <w:rsid w:val="005B0B86"/>
    <w:rsid w:val="005B3229"/>
    <w:rsid w:val="005B66E9"/>
    <w:rsid w:val="005C3CD8"/>
    <w:rsid w:val="005D3D8F"/>
    <w:rsid w:val="005E01C8"/>
    <w:rsid w:val="005E1875"/>
    <w:rsid w:val="005E6558"/>
    <w:rsid w:val="0060663E"/>
    <w:rsid w:val="006135A2"/>
    <w:rsid w:val="006416AB"/>
    <w:rsid w:val="00665282"/>
    <w:rsid w:val="006667A2"/>
    <w:rsid w:val="00670299"/>
    <w:rsid w:val="0068521C"/>
    <w:rsid w:val="0068757A"/>
    <w:rsid w:val="00691213"/>
    <w:rsid w:val="006A4FE1"/>
    <w:rsid w:val="006B39D5"/>
    <w:rsid w:val="006C640D"/>
    <w:rsid w:val="006D040F"/>
    <w:rsid w:val="006D1771"/>
    <w:rsid w:val="006D2B60"/>
    <w:rsid w:val="006D6D7A"/>
    <w:rsid w:val="006E10CD"/>
    <w:rsid w:val="0071441A"/>
    <w:rsid w:val="00717C67"/>
    <w:rsid w:val="00720427"/>
    <w:rsid w:val="007351E3"/>
    <w:rsid w:val="00742E0A"/>
    <w:rsid w:val="00757813"/>
    <w:rsid w:val="00762125"/>
    <w:rsid w:val="00762933"/>
    <w:rsid w:val="0077240F"/>
    <w:rsid w:val="00783BE0"/>
    <w:rsid w:val="00797F26"/>
    <w:rsid w:val="007A1336"/>
    <w:rsid w:val="007A75F3"/>
    <w:rsid w:val="007B4673"/>
    <w:rsid w:val="007C41A4"/>
    <w:rsid w:val="007C5EF3"/>
    <w:rsid w:val="007D40DA"/>
    <w:rsid w:val="007F679F"/>
    <w:rsid w:val="00800821"/>
    <w:rsid w:val="00813D01"/>
    <w:rsid w:val="00817FE4"/>
    <w:rsid w:val="008330C6"/>
    <w:rsid w:val="008558A5"/>
    <w:rsid w:val="00866D38"/>
    <w:rsid w:val="008900F0"/>
    <w:rsid w:val="00895093"/>
    <w:rsid w:val="008D0191"/>
    <w:rsid w:val="008D10FC"/>
    <w:rsid w:val="008E7095"/>
    <w:rsid w:val="009264AF"/>
    <w:rsid w:val="0093049E"/>
    <w:rsid w:val="00943A6D"/>
    <w:rsid w:val="00955C52"/>
    <w:rsid w:val="00976640"/>
    <w:rsid w:val="00992C1E"/>
    <w:rsid w:val="009B0819"/>
    <w:rsid w:val="009D4479"/>
    <w:rsid w:val="009E29C8"/>
    <w:rsid w:val="009E6108"/>
    <w:rsid w:val="009F624E"/>
    <w:rsid w:val="00A01BBA"/>
    <w:rsid w:val="00A1482E"/>
    <w:rsid w:val="00A229B5"/>
    <w:rsid w:val="00A312B8"/>
    <w:rsid w:val="00A641BB"/>
    <w:rsid w:val="00A67064"/>
    <w:rsid w:val="00A726FD"/>
    <w:rsid w:val="00AA7FC1"/>
    <w:rsid w:val="00AB3411"/>
    <w:rsid w:val="00AE3FE9"/>
    <w:rsid w:val="00AF26B3"/>
    <w:rsid w:val="00AF4983"/>
    <w:rsid w:val="00AF5D4F"/>
    <w:rsid w:val="00B001AB"/>
    <w:rsid w:val="00B2156C"/>
    <w:rsid w:val="00B36F78"/>
    <w:rsid w:val="00B52191"/>
    <w:rsid w:val="00B551EF"/>
    <w:rsid w:val="00B732D3"/>
    <w:rsid w:val="00B74B19"/>
    <w:rsid w:val="00B93F35"/>
    <w:rsid w:val="00BA086C"/>
    <w:rsid w:val="00BD625E"/>
    <w:rsid w:val="00BE6BB6"/>
    <w:rsid w:val="00BF1B6A"/>
    <w:rsid w:val="00BF2BBD"/>
    <w:rsid w:val="00C11DEC"/>
    <w:rsid w:val="00C21712"/>
    <w:rsid w:val="00C34B1E"/>
    <w:rsid w:val="00C37E24"/>
    <w:rsid w:val="00C455E3"/>
    <w:rsid w:val="00C54979"/>
    <w:rsid w:val="00C62467"/>
    <w:rsid w:val="00C90F83"/>
    <w:rsid w:val="00CA0C89"/>
    <w:rsid w:val="00CA16BE"/>
    <w:rsid w:val="00CA2427"/>
    <w:rsid w:val="00CA53C8"/>
    <w:rsid w:val="00CC0C9B"/>
    <w:rsid w:val="00CC2445"/>
    <w:rsid w:val="00CC2722"/>
    <w:rsid w:val="00CC561F"/>
    <w:rsid w:val="00CC77B4"/>
    <w:rsid w:val="00CE1010"/>
    <w:rsid w:val="00CF5EC1"/>
    <w:rsid w:val="00D02CFD"/>
    <w:rsid w:val="00D03951"/>
    <w:rsid w:val="00D078D3"/>
    <w:rsid w:val="00D13882"/>
    <w:rsid w:val="00D2298D"/>
    <w:rsid w:val="00D256D9"/>
    <w:rsid w:val="00D30E47"/>
    <w:rsid w:val="00D319B5"/>
    <w:rsid w:val="00D42233"/>
    <w:rsid w:val="00D45EC8"/>
    <w:rsid w:val="00D573B7"/>
    <w:rsid w:val="00D8162B"/>
    <w:rsid w:val="00DC11F2"/>
    <w:rsid w:val="00DC4ED2"/>
    <w:rsid w:val="00DD47B0"/>
    <w:rsid w:val="00DD5C43"/>
    <w:rsid w:val="00DE4FAD"/>
    <w:rsid w:val="00DE7363"/>
    <w:rsid w:val="00DF3F75"/>
    <w:rsid w:val="00E04C9A"/>
    <w:rsid w:val="00E1669D"/>
    <w:rsid w:val="00E51B3E"/>
    <w:rsid w:val="00E5717F"/>
    <w:rsid w:val="00E57844"/>
    <w:rsid w:val="00E623FD"/>
    <w:rsid w:val="00E6587F"/>
    <w:rsid w:val="00E66B72"/>
    <w:rsid w:val="00E707C9"/>
    <w:rsid w:val="00E73102"/>
    <w:rsid w:val="00E763C6"/>
    <w:rsid w:val="00E80413"/>
    <w:rsid w:val="00E822BC"/>
    <w:rsid w:val="00EA531D"/>
    <w:rsid w:val="00EB7D4B"/>
    <w:rsid w:val="00EC6A49"/>
    <w:rsid w:val="00EE002B"/>
    <w:rsid w:val="00EE3E0D"/>
    <w:rsid w:val="00EF4A28"/>
    <w:rsid w:val="00EF51AF"/>
    <w:rsid w:val="00F04B51"/>
    <w:rsid w:val="00F17FE4"/>
    <w:rsid w:val="00F21AD7"/>
    <w:rsid w:val="00F57E6A"/>
    <w:rsid w:val="00F6702F"/>
    <w:rsid w:val="00FA0012"/>
    <w:rsid w:val="00FA3447"/>
    <w:rsid w:val="00FB0E24"/>
    <w:rsid w:val="00FD0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34D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0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042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0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04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2FC35E-52F0-4107-B98D-4530CFD66F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ilyn Lock</dc:creator>
  <cp:lastModifiedBy>Merilyn Lock</cp:lastModifiedBy>
  <cp:revision>44</cp:revision>
  <dcterms:created xsi:type="dcterms:W3CDTF">2020-05-14T02:23:00Z</dcterms:created>
  <dcterms:modified xsi:type="dcterms:W3CDTF">2020-06-30T11:42:00Z</dcterms:modified>
</cp:coreProperties>
</file>